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3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3"/>
        <w:gridCol w:w="2524"/>
        <w:gridCol w:w="2524"/>
        <w:gridCol w:w="1993"/>
        <w:gridCol w:w="2790"/>
      </w:tblGrid>
      <w:tr w:rsidR="003B0567" w:rsidRPr="00FC16BF" w:rsidTr="00277F6C">
        <w:trPr>
          <w:trHeight w:val="315"/>
        </w:trPr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B0567" w:rsidRPr="00FC16BF" w:rsidRDefault="003B0567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Variables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B0567" w:rsidRPr="00FC16BF" w:rsidRDefault="003B0567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Coefficients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0567" w:rsidRPr="00FC16BF" w:rsidRDefault="003B0567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Std. Error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0567" w:rsidRPr="00FC16BF" w:rsidRDefault="003B0567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t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 value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0567" w:rsidRPr="00FC16BF" w:rsidRDefault="003B0567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CA" w:eastAsia="fr-CA"/>
              </w:rPr>
              <w:t>P</w:t>
            </w:r>
            <w:r w:rsidRPr="00FC16BF"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 xml:space="preserve"> value</w:t>
            </w:r>
          </w:p>
        </w:tc>
      </w:tr>
      <w:tr w:rsidR="003B0567" w:rsidRPr="00FC16BF" w:rsidTr="00277F6C">
        <w:trPr>
          <w:trHeight w:val="30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B0567" w:rsidRPr="00FC16BF" w:rsidRDefault="003B0567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Intercept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B0567" w:rsidRPr="00FC16BF" w:rsidRDefault="003B0567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9A0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.591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0567" w:rsidRPr="00FC16BF" w:rsidRDefault="003B0567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320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0567" w:rsidRPr="00FC16BF" w:rsidRDefault="003B0567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1.22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0567" w:rsidRPr="00FC16BF" w:rsidRDefault="003B0567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&lt; 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1</w:t>
            </w:r>
          </w:p>
        </w:tc>
      </w:tr>
      <w:tr w:rsidR="003B0567" w:rsidRPr="00FC16BF" w:rsidTr="00277F6C">
        <w:trPr>
          <w:trHeight w:val="300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B0567" w:rsidRPr="00FC16BF" w:rsidRDefault="003B0567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ite (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3B0567" w:rsidRPr="00FC16BF" w:rsidRDefault="003B0567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9A0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3.863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0567" w:rsidRPr="00FC16BF" w:rsidRDefault="003B0567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531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0567" w:rsidRPr="00FC16BF" w:rsidRDefault="003B0567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7.26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0567" w:rsidRPr="00FC16BF" w:rsidRDefault="003B0567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&lt; 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1</w:t>
            </w:r>
          </w:p>
        </w:tc>
      </w:tr>
      <w:tr w:rsidR="003B0567" w:rsidRPr="00FC16BF" w:rsidTr="00277F6C">
        <w:trPr>
          <w:trHeight w:val="300"/>
        </w:trPr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B0567" w:rsidRPr="00FC16BF" w:rsidRDefault="003B0567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Site (3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3B0567" w:rsidRPr="00FC16BF" w:rsidRDefault="003B0567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9A0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5177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0567" w:rsidRPr="00FC16BF" w:rsidRDefault="003B0567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8016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0567" w:rsidRPr="00FC16BF" w:rsidRDefault="003B0567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646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0567" w:rsidRPr="00FC16BF" w:rsidRDefault="003B0567" w:rsidP="00277F6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FC16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.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0</w:t>
            </w:r>
          </w:p>
        </w:tc>
      </w:tr>
    </w:tbl>
    <w:p w:rsidR="003B0567" w:rsidRDefault="003B0567" w:rsidP="003B0567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:rsidR="00CE79B6" w:rsidRDefault="00CE79B6">
      <w:bookmarkStart w:id="0" w:name="_GoBack"/>
      <w:bookmarkEnd w:id="0"/>
    </w:p>
    <w:sectPr w:rsidR="00CE79B6" w:rsidSect="003B0567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567"/>
    <w:rsid w:val="003B0567"/>
    <w:rsid w:val="00CE79B6"/>
    <w:rsid w:val="00E57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E1D863CD-7A0A-5C4B-9266-07D5072E8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0567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2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y Garant</dc:creator>
  <cp:keywords/>
  <dc:description/>
  <cp:lastModifiedBy>Dany Garant</cp:lastModifiedBy>
  <cp:revision>1</cp:revision>
  <dcterms:created xsi:type="dcterms:W3CDTF">2019-06-04T18:38:00Z</dcterms:created>
  <dcterms:modified xsi:type="dcterms:W3CDTF">2019-06-04T18:38:00Z</dcterms:modified>
</cp:coreProperties>
</file>